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26F12" w14:textId="77777777" w:rsidR="00273324" w:rsidRPr="00273324" w:rsidRDefault="00273324" w:rsidP="00273324">
      <w:pPr>
        <w:pStyle w:val="Heading1"/>
        <w:rPr>
          <w:rFonts w:asciiTheme="minorHAnsi" w:hAnsiTheme="minorHAnsi"/>
          <w:color w:val="auto"/>
          <w:sz w:val="36"/>
          <w:szCs w:val="36"/>
        </w:rPr>
      </w:pPr>
      <w:r w:rsidRPr="00273324">
        <w:rPr>
          <w:rFonts w:asciiTheme="minorHAnsi" w:hAnsiTheme="minorHAnsi"/>
          <w:color w:val="auto"/>
          <w:sz w:val="36"/>
          <w:szCs w:val="36"/>
        </w:rPr>
        <w:t>Systematic reviews: guidance relevant for studies of older people</w:t>
      </w:r>
    </w:p>
    <w:p w14:paraId="7F02E7F5" w14:textId="77777777" w:rsidR="00273324" w:rsidRDefault="00273324" w:rsidP="00273324">
      <w:pPr>
        <w:spacing w:line="360" w:lineRule="auto"/>
        <w:rPr>
          <w:b/>
        </w:rPr>
      </w:pPr>
    </w:p>
    <w:p w14:paraId="7B6BEB83" w14:textId="77777777" w:rsidR="00273324" w:rsidRPr="00260579" w:rsidRDefault="00273324" w:rsidP="00273324">
      <w:pPr>
        <w:spacing w:line="360" w:lineRule="auto"/>
        <w:rPr>
          <w:b/>
          <w:vertAlign w:val="superscript"/>
        </w:rPr>
      </w:pPr>
      <w:r w:rsidRPr="00260579">
        <w:rPr>
          <w:b/>
        </w:rPr>
        <w:t>Susan D Shenkin</w:t>
      </w:r>
      <w:r w:rsidRPr="00260579">
        <w:rPr>
          <w:b/>
          <w:vertAlign w:val="superscript"/>
        </w:rPr>
        <w:t>1,2</w:t>
      </w:r>
      <w:r w:rsidRPr="00260579">
        <w:rPr>
          <w:b/>
        </w:rPr>
        <w:t>, Jennifer K Harrison</w:t>
      </w:r>
      <w:r w:rsidRPr="00260579">
        <w:rPr>
          <w:b/>
          <w:vertAlign w:val="superscript"/>
        </w:rPr>
        <w:t>1,2,3</w:t>
      </w:r>
      <w:r w:rsidRPr="00260579">
        <w:rPr>
          <w:b/>
        </w:rPr>
        <w:t>, Tim Wilkinson</w:t>
      </w:r>
      <w:r w:rsidRPr="00260579">
        <w:rPr>
          <w:b/>
          <w:vertAlign w:val="superscript"/>
        </w:rPr>
        <w:t>4</w:t>
      </w:r>
      <w:r w:rsidRPr="00260579">
        <w:rPr>
          <w:b/>
        </w:rPr>
        <w:t>, Richard M Dodds</w:t>
      </w:r>
      <w:r w:rsidRPr="00260579">
        <w:rPr>
          <w:b/>
          <w:vertAlign w:val="superscript"/>
        </w:rPr>
        <w:t>5</w:t>
      </w:r>
      <w:r>
        <w:rPr>
          <w:b/>
          <w:vertAlign w:val="superscript"/>
        </w:rPr>
        <w:t>,6</w:t>
      </w:r>
      <w:r w:rsidRPr="00260579">
        <w:rPr>
          <w:b/>
        </w:rPr>
        <w:t>, John PA Ioannidis</w:t>
      </w:r>
      <w:r>
        <w:rPr>
          <w:b/>
          <w:vertAlign w:val="superscript"/>
        </w:rPr>
        <w:t>7</w:t>
      </w:r>
    </w:p>
    <w:p w14:paraId="3D0C3197" w14:textId="77777777" w:rsidR="00632E00" w:rsidRPr="006A12B2" w:rsidRDefault="00632E00" w:rsidP="00204EB9">
      <w:pPr>
        <w:spacing w:line="480" w:lineRule="auto"/>
        <w:rPr>
          <w:b/>
        </w:rPr>
      </w:pPr>
      <w:bookmarkStart w:id="0" w:name="_GoBack"/>
      <w:bookmarkEnd w:id="0"/>
      <w:r w:rsidRPr="006A12B2">
        <w:rPr>
          <w:b/>
        </w:rPr>
        <w:t>Appendix: full list of references</w:t>
      </w:r>
    </w:p>
    <w:p w14:paraId="17D7514A" w14:textId="77777777" w:rsidR="00632E00" w:rsidRPr="006908A9" w:rsidRDefault="00632E00" w:rsidP="006908A9">
      <w:pPr>
        <w:pStyle w:val="EndNoteBibliography"/>
        <w:spacing w:after="0"/>
      </w:pPr>
      <w:r w:rsidRPr="006908A9">
        <w:t>1.</w:t>
      </w:r>
      <w:r w:rsidRPr="006908A9">
        <w:tab/>
        <w:t>Ioannidis JP. The Mass Production of Redundant, Misleading, and Conflicted Systematic Reviews and Meta-analyses. Milbank Q. 2016 9/2016;94(3):485-514.</w:t>
      </w:r>
    </w:p>
    <w:p w14:paraId="3A5638C8" w14:textId="77777777" w:rsidR="00632E00" w:rsidRPr="006908A9" w:rsidRDefault="00632E00" w:rsidP="006908A9">
      <w:pPr>
        <w:pStyle w:val="EndNoteBibliography"/>
        <w:spacing w:after="0"/>
      </w:pPr>
      <w:r w:rsidRPr="006908A9">
        <w:t>2.</w:t>
      </w:r>
      <w:r w:rsidRPr="006908A9">
        <w:tab/>
        <w:t>Ioannidis J. Next-generation systematic reviews: prospective meta-analysis, individual-level data, networks and umbrella reviews. Br J Sports Med. 2017 2/21/2017.</w:t>
      </w:r>
    </w:p>
    <w:p w14:paraId="18CD33A4" w14:textId="77777777" w:rsidR="00632E00" w:rsidRPr="006908A9" w:rsidRDefault="00632E00" w:rsidP="006908A9">
      <w:pPr>
        <w:pStyle w:val="EndNoteBibliography"/>
        <w:spacing w:after="0"/>
      </w:pPr>
      <w:r w:rsidRPr="006908A9">
        <w:t>3.</w:t>
      </w:r>
      <w:r w:rsidRPr="006908A9">
        <w:tab/>
        <w:t>Moher D, Shamseer L, Clarke M, Ghersi D, Liberati A, Petticrew M, et al. Preferred reporting items for systematic review and meta-analysis protocols (PRISMA-P) 2015 statement. Syst Rev. 2015 1/1/2015;4:1.</w:t>
      </w:r>
    </w:p>
    <w:p w14:paraId="1342CC09" w14:textId="77777777" w:rsidR="00632E00" w:rsidRPr="006908A9" w:rsidRDefault="00632E00" w:rsidP="006908A9">
      <w:pPr>
        <w:pStyle w:val="EndNoteBibliography"/>
        <w:spacing w:after="0"/>
      </w:pPr>
      <w:r w:rsidRPr="006908A9">
        <w:t>4.</w:t>
      </w:r>
      <w:r w:rsidRPr="006908A9">
        <w:tab/>
        <w:t>Moher D, Liberati A, Tetzlaff J, Altman DG. Preferred reporting items for systematic reviews and meta-analyses: the PRISMA statement. Ann Intern Med. 2009 8/18/2009;151(4):264-9, W64.</w:t>
      </w:r>
    </w:p>
    <w:p w14:paraId="049A2441" w14:textId="77777777" w:rsidR="00632E00" w:rsidRPr="006908A9" w:rsidRDefault="00632E00" w:rsidP="006908A9">
      <w:pPr>
        <w:pStyle w:val="EndNoteBibliography"/>
        <w:spacing w:after="0"/>
      </w:pPr>
      <w:r w:rsidRPr="006908A9">
        <w:t>5.</w:t>
      </w:r>
      <w:r w:rsidRPr="006908A9">
        <w:tab/>
        <w:t>Collaboration TC. Cochrane handbook for systematic reviews of interventions Version 5.1.0. JPT H, S G, editors2011.</w:t>
      </w:r>
    </w:p>
    <w:p w14:paraId="286D80D2" w14:textId="77777777" w:rsidR="00632E00" w:rsidRPr="006908A9" w:rsidRDefault="00632E00" w:rsidP="006908A9">
      <w:pPr>
        <w:pStyle w:val="EndNoteBibliography"/>
        <w:spacing w:after="0"/>
      </w:pPr>
      <w:r w:rsidRPr="006908A9">
        <w:t>6.</w:t>
      </w:r>
      <w:r w:rsidRPr="006908A9">
        <w:tab/>
        <w:t>Wardlaw JM, Murray V, Berge E, del Zoppo GJ. Thrombolysis for acute ischaemic stroke. Cochrane Database Syst Rev. 2014 7/29/2014(7):CD000213.</w:t>
      </w:r>
    </w:p>
    <w:p w14:paraId="0BF3BC67" w14:textId="77777777" w:rsidR="00632E00" w:rsidRPr="006908A9" w:rsidRDefault="00632E00" w:rsidP="006908A9">
      <w:pPr>
        <w:pStyle w:val="EndNoteBibliography"/>
        <w:spacing w:after="0"/>
      </w:pPr>
      <w:r w:rsidRPr="006908A9">
        <w:t>7.</w:t>
      </w:r>
      <w:r w:rsidRPr="006908A9">
        <w:tab/>
        <w:t>Siddiqi N, Harrison JK, Clegg A, Teale EA, Young J, Taylor J, et al. Interventions for preventing delirium in hospitalised non-ICU patients. Cochrane Database of Systematic Reviews. 2016 2016(3):1465-858.</w:t>
      </w:r>
    </w:p>
    <w:p w14:paraId="208F732B" w14:textId="77777777" w:rsidR="00632E00" w:rsidRPr="006908A9" w:rsidRDefault="00632E00" w:rsidP="006908A9">
      <w:pPr>
        <w:pStyle w:val="EndNoteBibliography"/>
        <w:spacing w:after="0"/>
      </w:pPr>
      <w:r w:rsidRPr="006908A9">
        <w:t>8.</w:t>
      </w:r>
      <w:r w:rsidRPr="006908A9">
        <w:tab/>
        <w:t>O'Neil M, Berkman N, Hartling L, Chang S, Anderson J, Motu'apuaka M, et al. Observational evidence and strength of evidence domains: case examples. Syst Rev. 2014 4/23/2014;3:35.</w:t>
      </w:r>
    </w:p>
    <w:p w14:paraId="3A41F17E" w14:textId="77777777" w:rsidR="00632E00" w:rsidRPr="006908A9" w:rsidRDefault="00632E00" w:rsidP="006908A9">
      <w:pPr>
        <w:pStyle w:val="EndNoteBibliography"/>
        <w:spacing w:after="0"/>
      </w:pPr>
      <w:r w:rsidRPr="006908A9">
        <w:t>9.</w:t>
      </w:r>
      <w:r w:rsidRPr="006908A9">
        <w:tab/>
        <w:t>Pedditizi E, Peters R, Beckett N. The risk of overweight/obesity in mid-life and late life for the development of dementia: a systematic review and meta-analysis of longitudinal studies. Age Ageing. 2016 1/2016;45(1):14-21.</w:t>
      </w:r>
    </w:p>
    <w:p w14:paraId="0EDA4372" w14:textId="77777777" w:rsidR="00632E00" w:rsidRPr="006908A9" w:rsidRDefault="00632E00" w:rsidP="006908A9">
      <w:pPr>
        <w:pStyle w:val="EndNoteBibliography"/>
        <w:spacing w:after="0"/>
      </w:pPr>
      <w:r w:rsidRPr="006908A9">
        <w:t>10.</w:t>
      </w:r>
      <w:r w:rsidRPr="006908A9">
        <w:tab/>
        <w:t>Egger M, Davey Smith G, Schneider M. Systematic reviews of observational studies. In: Egger M, Davey Smith G, Altman D, editors. Systematic Reviews in Healthcare: meta-analysis in context: WIley; 2008. p. 211-27.</w:t>
      </w:r>
    </w:p>
    <w:p w14:paraId="665A29A1" w14:textId="77777777" w:rsidR="00632E00" w:rsidRPr="006908A9" w:rsidRDefault="00632E00" w:rsidP="006908A9">
      <w:pPr>
        <w:pStyle w:val="EndNoteBibliography"/>
        <w:spacing w:after="0"/>
      </w:pPr>
      <w:r w:rsidRPr="006908A9">
        <w:t>11.</w:t>
      </w:r>
      <w:r w:rsidRPr="006908A9">
        <w:tab/>
        <w:t>Denison HJ, Dodds RM, Ntani G, Cooper R, Cooper C, Sayer AA, et al. How to get started with a systematic review in epidemiology: an introductory guide for early career researchers. Arch Public Health. 2013 8/7/2013;71(1):21.</w:t>
      </w:r>
    </w:p>
    <w:p w14:paraId="2BFBEEB0" w14:textId="77777777" w:rsidR="00632E00" w:rsidRPr="006908A9" w:rsidRDefault="00632E00" w:rsidP="006908A9">
      <w:pPr>
        <w:pStyle w:val="EndNoteBibliography"/>
        <w:spacing w:after="0"/>
      </w:pPr>
      <w:r w:rsidRPr="006908A9">
        <w:t>12.</w:t>
      </w:r>
      <w:r w:rsidRPr="006908A9">
        <w:tab/>
        <w:t>Stroup DF, Berlin JA, Morton SC, Olkin I, Williamson GD, Rennie D, et al. Meta-analysis of observational studies in epidemiology: a proposal for reporting. Meta-analysis Of Observational Studies in Epidemiology (MOOSE) group. JAMA. 2000 4/19/2000;283(15):2008-12.</w:t>
      </w:r>
    </w:p>
    <w:p w14:paraId="7B00B0AC" w14:textId="77777777" w:rsidR="00632E00" w:rsidRPr="006908A9" w:rsidRDefault="00632E00" w:rsidP="006908A9">
      <w:pPr>
        <w:pStyle w:val="EndNoteBibliography"/>
        <w:spacing w:after="0"/>
      </w:pPr>
      <w:r w:rsidRPr="006908A9">
        <w:t>13.</w:t>
      </w:r>
      <w:r w:rsidRPr="006908A9">
        <w:tab/>
        <w:t xml:space="preserve">A A, C H, A V, ASV S, SJ C, AMJ M, et al. </w:t>
      </w:r>
      <w:r w:rsidRPr="006908A9">
        <w:rPr>
          <w:rFonts w:ascii="Times New Roman" w:hAnsi="Times New Roman" w:cs="Times New Roman"/>
        </w:rPr>
        <w:t xml:space="preserve">The relationship between preoperative frailty and outcomes following Transcatheter Aortic Valve Implantation (TAVI): </w:t>
      </w:r>
      <w:r w:rsidRPr="006908A9">
        <w:rPr>
          <w:rFonts w:ascii="Times New Roman" w:hAnsi="Times New Roman" w:cs="Times New Roman"/>
          <w:i/>
        </w:rPr>
        <w:t>a systematic review and meta-analysis</w:t>
      </w:r>
      <w:r w:rsidRPr="006908A9">
        <w:t>. Eur Heart J Qual Care Clin Outcomes. 2016 2016.</w:t>
      </w:r>
    </w:p>
    <w:p w14:paraId="6486B569" w14:textId="77777777" w:rsidR="00632E00" w:rsidRPr="006908A9" w:rsidRDefault="00632E00" w:rsidP="006908A9">
      <w:pPr>
        <w:pStyle w:val="EndNoteBibliography"/>
        <w:spacing w:after="0"/>
      </w:pPr>
      <w:r w:rsidRPr="006908A9">
        <w:t>14.</w:t>
      </w:r>
      <w:r w:rsidRPr="006908A9">
        <w:tab/>
        <w:t>Harrison JK, Reid J, Quinn TJ, Shenkin SD. Using quality assessment tools to critically appraise ageing research: a guide for clinicians. Age Ageing. 2016 12/7/2016.</w:t>
      </w:r>
    </w:p>
    <w:p w14:paraId="1EEA71F6" w14:textId="77777777" w:rsidR="00632E00" w:rsidRPr="006908A9" w:rsidRDefault="00632E00" w:rsidP="006908A9">
      <w:pPr>
        <w:pStyle w:val="EndNoteBibliography"/>
        <w:spacing w:after="0"/>
      </w:pPr>
      <w:r w:rsidRPr="006908A9">
        <w:t>15.</w:t>
      </w:r>
      <w:r w:rsidRPr="006908A9">
        <w:tab/>
        <w:t>Laidlaw K, Power MJ, Schmidt S. The Attitudes to Ageing Questionnaire (AAQ): development and psychometric properties. Int J Geriatr Psychiatry. 2007 4/2007;22(4):367-79.</w:t>
      </w:r>
    </w:p>
    <w:p w14:paraId="2322A4AA" w14:textId="77777777" w:rsidR="00632E00" w:rsidRPr="006908A9" w:rsidRDefault="00632E00" w:rsidP="006908A9">
      <w:pPr>
        <w:pStyle w:val="EndNoteBibliography"/>
        <w:spacing w:after="0"/>
      </w:pPr>
      <w:r w:rsidRPr="006908A9">
        <w:t>16.</w:t>
      </w:r>
      <w:r w:rsidRPr="006908A9">
        <w:tab/>
        <w:t>Yang Y, Hu X, Zhang Q, Zou R. Diabetes mellitus and risk of falls in older adults: a systematic review and meta-analysis. Age Ageing. 2016 11/2016;45(6):761-7.</w:t>
      </w:r>
    </w:p>
    <w:p w14:paraId="0313CD60" w14:textId="77777777" w:rsidR="00632E00" w:rsidRPr="006908A9" w:rsidRDefault="00632E00" w:rsidP="006908A9">
      <w:pPr>
        <w:pStyle w:val="EndNoteBibliography"/>
        <w:spacing w:after="0"/>
      </w:pPr>
      <w:r w:rsidRPr="006908A9">
        <w:lastRenderedPageBreak/>
        <w:t>17.</w:t>
      </w:r>
      <w:r w:rsidRPr="006908A9">
        <w:tab/>
        <w:t>Corley J, Jia X, Kyle JA, Gow AJ, Brett CE, Starr JM, et al. Caffeine consumption and cognitive function at age 70: the Lothian Birth Cohort 1936 study. Psychosom Med. 2010 2/2010;72(2):206-14.</w:t>
      </w:r>
    </w:p>
    <w:p w14:paraId="29BA9785" w14:textId="77777777" w:rsidR="00632E00" w:rsidRPr="006908A9" w:rsidRDefault="00632E00" w:rsidP="006908A9">
      <w:pPr>
        <w:pStyle w:val="EndNoteBibliography"/>
        <w:spacing w:after="0"/>
      </w:pPr>
      <w:r w:rsidRPr="006908A9">
        <w:t>18.</w:t>
      </w:r>
      <w:r w:rsidRPr="006908A9">
        <w:tab/>
        <w:t>Kim SY, Park JE, Lee YJ, Seo HJ, Sheen SS, Hahn S, et al. Testing a tool for assessing the risk of bias for nonrandomized studies showed moderate reliability and promising validity. J Clin Epidemiol. 2013 4/2013;66(4):408-14.</w:t>
      </w:r>
    </w:p>
    <w:p w14:paraId="76539345" w14:textId="77777777" w:rsidR="00632E00" w:rsidRPr="006908A9" w:rsidRDefault="00632E00" w:rsidP="006908A9">
      <w:pPr>
        <w:pStyle w:val="EndNoteBibliography"/>
        <w:spacing w:after="0"/>
      </w:pPr>
      <w:r w:rsidRPr="006908A9">
        <w:t>19.</w:t>
      </w:r>
      <w:r w:rsidRPr="006908A9">
        <w:tab/>
        <w:t>Higgins JP, Altman DG, Gotzsche PC, Juni P, Moher D, Oxman AD, et al. The Cochrane Collaboration's tool for assessing risk of bias in randomised trials. BMJ. 2011 10/18/2011;343:d5928.</w:t>
      </w:r>
    </w:p>
    <w:p w14:paraId="7F45B99F" w14:textId="77777777" w:rsidR="00632E00" w:rsidRPr="006908A9" w:rsidRDefault="00632E00" w:rsidP="006908A9">
      <w:pPr>
        <w:pStyle w:val="EndNoteBibliography"/>
        <w:spacing w:after="0"/>
      </w:pPr>
      <w:r w:rsidRPr="006908A9">
        <w:t>20.</w:t>
      </w:r>
      <w:r w:rsidRPr="006908A9">
        <w:tab/>
        <w:t>Williamson JD, Supiano MA, Applegate WB, Berlowitz DR, Campbell RC, Chertow GM, et al. Intensive vs Standard Blood Pressure Control and Cardiovascular Disease Outcomes in Adults Aged &gt;/=75 Years: A Randomized Clinical Trial. JAMA. 2016 6/28/2016;315(24):2673-82.</w:t>
      </w:r>
    </w:p>
    <w:p w14:paraId="30EEF6D5" w14:textId="77777777" w:rsidR="00632E00" w:rsidRPr="006908A9" w:rsidRDefault="00632E00" w:rsidP="006908A9">
      <w:pPr>
        <w:pStyle w:val="EndNoteBibliography"/>
        <w:spacing w:after="0"/>
      </w:pPr>
      <w:r w:rsidRPr="006908A9">
        <w:t>21.</w:t>
      </w:r>
      <w:r w:rsidRPr="006908A9">
        <w:tab/>
        <w:t>Astell AJ, Clark SA, Hartley NT. Predictors of discharge destination for 234 patients admitted to a combined geriatric medicine/old age psychiatry unit. Int J Geriatr Psychiatry. 2008 9/2008;23(9):903-8.</w:t>
      </w:r>
    </w:p>
    <w:p w14:paraId="5A801CC6" w14:textId="77777777" w:rsidR="00632E00" w:rsidRPr="006908A9" w:rsidRDefault="00632E00" w:rsidP="006908A9">
      <w:pPr>
        <w:pStyle w:val="EndNoteBibliography"/>
        <w:spacing w:after="0"/>
      </w:pPr>
      <w:r w:rsidRPr="006908A9">
        <w:t>22.</w:t>
      </w:r>
      <w:r w:rsidRPr="006908A9">
        <w:tab/>
        <w:t>Borenstein M, Hedges LV, Higgins JPT, Rothstein HR. Introduction to Meta-Analysis: John Wiley &amp; Sons; 2009.</w:t>
      </w:r>
    </w:p>
    <w:p w14:paraId="7FDCB822" w14:textId="77777777" w:rsidR="00632E00" w:rsidRPr="006908A9" w:rsidRDefault="00632E00" w:rsidP="006908A9">
      <w:pPr>
        <w:pStyle w:val="EndNoteBibliography"/>
        <w:spacing w:after="0"/>
      </w:pPr>
      <w:r w:rsidRPr="006908A9">
        <w:t>23.</w:t>
      </w:r>
      <w:r w:rsidRPr="006908A9">
        <w:tab/>
        <w:t>Shea BJ, Grimshaw JM, Wells GA, Boers M, Andersson N, Hamel C, et al. Development of AMSTAR: a measurement tool to assess the methodological quality of systematic reviews. BMC Med Res Methodol. 2007 2/15/2007;7:10.</w:t>
      </w:r>
    </w:p>
    <w:p w14:paraId="5190F93F" w14:textId="77777777" w:rsidR="00632E00" w:rsidRPr="006908A9" w:rsidRDefault="00632E00" w:rsidP="006908A9">
      <w:pPr>
        <w:pStyle w:val="EndNoteBibliography"/>
        <w:spacing w:after="0"/>
      </w:pPr>
      <w:r w:rsidRPr="006908A9">
        <w:t>24.</w:t>
      </w:r>
      <w:r w:rsidRPr="006908A9">
        <w:tab/>
        <w:t>Ebrahim S, Bance S, Athale A, Malachowski C, Ioannidis JP. Meta-analyses with industry involvement are massively published and report no caveats for antidepressants. J Clin Epidemiol. 2016 2/2016;70:155-63.</w:t>
      </w:r>
    </w:p>
    <w:p w14:paraId="41B6BA55" w14:textId="77777777" w:rsidR="00632E00" w:rsidRPr="006908A9" w:rsidRDefault="00632E00" w:rsidP="006908A9">
      <w:pPr>
        <w:pStyle w:val="EndNoteBibliography"/>
        <w:spacing w:after="0"/>
      </w:pPr>
      <w:r w:rsidRPr="006908A9">
        <w:t>25.</w:t>
      </w:r>
      <w:r w:rsidRPr="006908A9">
        <w:tab/>
        <w:t>Riley RD, Lambert PC, Abo-Zaid G. Meta-analysis of individual participant data: rationale, conduct, and reporting. BMJ. 2010 2/5/2010;340:c221.</w:t>
      </w:r>
    </w:p>
    <w:p w14:paraId="1A171D8E" w14:textId="77777777" w:rsidR="00632E00" w:rsidRPr="006908A9" w:rsidRDefault="00632E00" w:rsidP="006908A9">
      <w:pPr>
        <w:pStyle w:val="EndNoteBibliography"/>
        <w:spacing w:after="0"/>
      </w:pPr>
      <w:r w:rsidRPr="006908A9">
        <w:t>26.</w:t>
      </w:r>
      <w:r w:rsidRPr="006908A9">
        <w:tab/>
        <w:t>Mons U, Muezzinler A, Gellert C, Schottker B, Abnet CC, Bobak M, et al. Impact of smoking and smoking cessation on cardiovascular events and mortality among older adults: meta-analysis of individual participant data from prospective cohort studies of the CHANCES consortium. BMJ. 2015 4/20/2015;350:h1551.</w:t>
      </w:r>
    </w:p>
    <w:p w14:paraId="03D59FCA" w14:textId="77777777" w:rsidR="00632E00" w:rsidRPr="006908A9" w:rsidRDefault="00632E00" w:rsidP="006908A9">
      <w:pPr>
        <w:pStyle w:val="EndNoteBibliography"/>
        <w:spacing w:after="0"/>
      </w:pPr>
      <w:r w:rsidRPr="006908A9">
        <w:t>27.</w:t>
      </w:r>
      <w:r w:rsidRPr="006908A9">
        <w:tab/>
        <w:t>Flegal KM, Ioannidis JPA. A meta-analysis but not a systematic review: an evaluation of the Global BMI Mortality Collaboration. J Clin Epidemiol. 2017 4/20/2017.</w:t>
      </w:r>
    </w:p>
    <w:p w14:paraId="355FBBA2" w14:textId="77777777" w:rsidR="00632E00" w:rsidRPr="006908A9" w:rsidRDefault="00632E00" w:rsidP="006908A9">
      <w:pPr>
        <w:pStyle w:val="EndNoteBibliography"/>
        <w:spacing w:after="0"/>
      </w:pPr>
      <w:r w:rsidRPr="006908A9">
        <w:t>28.</w:t>
      </w:r>
      <w:r w:rsidRPr="006908A9">
        <w:tab/>
        <w:t>Mills EJ, Thorlund K, Ioannidis JP. Demystifying trial networks and network meta-analysis. BMJ. 2013 5/14/2013;346:f2914.</w:t>
      </w:r>
    </w:p>
    <w:p w14:paraId="34AE18FC" w14:textId="77777777" w:rsidR="00632E00" w:rsidRPr="006908A9" w:rsidRDefault="00632E00" w:rsidP="006908A9">
      <w:pPr>
        <w:pStyle w:val="EndNoteBibliography"/>
        <w:spacing w:after="0"/>
      </w:pPr>
      <w:r w:rsidRPr="006908A9">
        <w:t>29.</w:t>
      </w:r>
      <w:r w:rsidRPr="006908A9">
        <w:tab/>
        <w:t>Thorlund K, Druyts E, Wu P, Balijepalli C, Keohane D, Mills E. Comparative efficacy and safety of selective serotonin reuptake inhibitors and serotonin-norepinephrine reuptake inhibitors in older adults: a network meta-analysis. J Am Geriatr Soc. 2015 5/2015;63(5):1002-9.</w:t>
      </w:r>
    </w:p>
    <w:p w14:paraId="16013AF0" w14:textId="77777777" w:rsidR="00632E00" w:rsidRPr="006908A9" w:rsidRDefault="00632E00" w:rsidP="006908A9">
      <w:pPr>
        <w:pStyle w:val="EndNoteBibliography"/>
        <w:spacing w:after="0"/>
      </w:pPr>
      <w:r w:rsidRPr="006908A9">
        <w:t>30.</w:t>
      </w:r>
      <w:r w:rsidRPr="006908A9">
        <w:tab/>
        <w:t>Province MA, Hadley EC, Hornbrook MC, Lipsitz LA, Miller JP, Mulrow CD, et al. The effects of exercise on falls in elderly patients. A preplanned meta-analysis of the FICSIT Trials. Frailty and Injuries: Cooperative Studies of Intervention Techniques. JAMA. 1995 5/3/1995;273(17):1341-7.</w:t>
      </w:r>
    </w:p>
    <w:p w14:paraId="483ED64A" w14:textId="77777777" w:rsidR="00632E00" w:rsidRPr="006908A9" w:rsidRDefault="00632E00" w:rsidP="006908A9">
      <w:pPr>
        <w:pStyle w:val="EndNoteBibliography"/>
        <w:spacing w:after="0"/>
      </w:pPr>
      <w:r w:rsidRPr="006908A9">
        <w:t>31.</w:t>
      </w:r>
      <w:r w:rsidRPr="006908A9">
        <w:tab/>
        <w:t>Bellou V, Belbasis L, Tzoulaki I, Middleton LT, Ioannidis JP, Evangelou E. Systematic evaluation of the associations between environmental risk factors and dementia: An umbrella review of systematic reviews and meta-analyses. Alzheimers Dement. 2017 4/2017;13(4):406-18.</w:t>
      </w:r>
    </w:p>
    <w:p w14:paraId="2DAFAB34" w14:textId="77777777" w:rsidR="00632E00" w:rsidRPr="006908A9" w:rsidRDefault="00632E00" w:rsidP="006908A9">
      <w:pPr>
        <w:pStyle w:val="EndNoteBibliography"/>
        <w:spacing w:after="0"/>
      </w:pPr>
      <w:r w:rsidRPr="006908A9">
        <w:t>32.</w:t>
      </w:r>
      <w:r w:rsidRPr="006908A9">
        <w:tab/>
        <w:t>Theodoratou E, Tzoulaki I, Zgaga L, Ioannidis JP. Vitamin D and multiple health outcomes: umbrella review of systematic reviews and meta-analyses of observational studies and randomised trials. BMJ. 2014 4/1/2014;348:g2035.</w:t>
      </w:r>
    </w:p>
    <w:p w14:paraId="4747A6F5" w14:textId="77777777" w:rsidR="00632E00" w:rsidRPr="006908A9" w:rsidRDefault="00632E00" w:rsidP="006908A9">
      <w:pPr>
        <w:pStyle w:val="EndNoteBibliography"/>
        <w:spacing w:after="0"/>
      </w:pPr>
      <w:r w:rsidRPr="006908A9">
        <w:t>33.</w:t>
      </w:r>
      <w:r w:rsidRPr="006908A9">
        <w:tab/>
        <w:t>Haby MM, Chapman E, Clark R, Barreto J, Reveiz L, Lavis JN. What are the best methodologies for rapid reviews of the research evidence for evidence-informed decision making in health policy and practice: a rapid review. Health Res Policy Syst. 2016 11/25/2016;14(1):83.</w:t>
      </w:r>
    </w:p>
    <w:p w14:paraId="22DCE045" w14:textId="77777777" w:rsidR="00632E00" w:rsidRPr="006908A9" w:rsidRDefault="00632E00" w:rsidP="006908A9">
      <w:pPr>
        <w:pStyle w:val="EndNoteBibliography"/>
        <w:spacing w:after="0"/>
      </w:pPr>
      <w:r w:rsidRPr="006908A9">
        <w:t>34.</w:t>
      </w:r>
      <w:r w:rsidRPr="006908A9">
        <w:tab/>
        <w:t>Rycroft-Malone J, McCormack B, Hutchinson AM, DeCorby K, Bucknall TK, Kent B, et al. Realist synthesis: illustrating the method for implementation research. Implement Sci. 2012 4/19/2012;7:33.</w:t>
      </w:r>
    </w:p>
    <w:p w14:paraId="0E9473B0" w14:textId="77777777" w:rsidR="00632E00" w:rsidRPr="006908A9" w:rsidRDefault="00632E00" w:rsidP="006908A9">
      <w:pPr>
        <w:pStyle w:val="EndNoteBibliography"/>
        <w:spacing w:after="0"/>
      </w:pPr>
      <w:r w:rsidRPr="006908A9">
        <w:lastRenderedPageBreak/>
        <w:t>35.</w:t>
      </w:r>
      <w:r w:rsidRPr="006908A9">
        <w:tab/>
        <w:t>Goodman C, Dening T, Gordon AL, Davies SL, Meyer J, Martin FC, et al. Effective health care for older people living and dying in care homes: a realist review. BMC Health Serv Res. 2016 7/16/2016;16:269.</w:t>
      </w:r>
    </w:p>
    <w:p w14:paraId="7026D863" w14:textId="77777777" w:rsidR="00632E00" w:rsidRPr="006908A9" w:rsidRDefault="00632E00" w:rsidP="006908A9">
      <w:pPr>
        <w:pStyle w:val="EndNoteBibliography"/>
      </w:pPr>
      <w:r w:rsidRPr="006908A9">
        <w:t>36.</w:t>
      </w:r>
      <w:r w:rsidRPr="006908A9">
        <w:tab/>
        <w:t>Pawson R, Greenhalgh T, Harvey G, Walshe K. Realist review--a new method of systematic review designed for complex policy interventions. J Health Serv Res Policy. 2005 7/2005;10 Suppl 1:21-34.</w:t>
      </w:r>
    </w:p>
    <w:p w14:paraId="1D4849AD" w14:textId="77777777" w:rsidR="00632E00" w:rsidRDefault="00632E00" w:rsidP="00204EB9">
      <w:pPr>
        <w:spacing w:line="480" w:lineRule="auto"/>
      </w:pPr>
    </w:p>
    <w:p w14:paraId="793F2120" w14:textId="77777777" w:rsidR="00632E00" w:rsidRDefault="00632E00" w:rsidP="00204EB9">
      <w:pPr>
        <w:spacing w:line="480" w:lineRule="auto"/>
      </w:pPr>
    </w:p>
    <w:p w14:paraId="05E6BA12" w14:textId="77777777" w:rsidR="00792984" w:rsidRDefault="00904169"/>
    <w:sectPr w:rsidR="00792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67806"/>
    <w:multiLevelType w:val="hybridMultilevel"/>
    <w:tmpl w:val="D3B09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96446"/>
    <w:multiLevelType w:val="hybridMultilevel"/>
    <w:tmpl w:val="1D50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761D6"/>
    <w:multiLevelType w:val="hybridMultilevel"/>
    <w:tmpl w:val="17686B30"/>
    <w:lvl w:ilvl="0" w:tplc="0809000F">
      <w:start w:val="1"/>
      <w:numFmt w:val="decimal"/>
      <w:lvlText w:val="%1."/>
      <w:lvlJc w:val="left"/>
      <w:pPr>
        <w:ind w:left="1620" w:hanging="360"/>
      </w:p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" w15:restartNumberingAfterBreak="0">
    <w:nsid w:val="12B90561"/>
    <w:multiLevelType w:val="hybridMultilevel"/>
    <w:tmpl w:val="75FCD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450C9"/>
    <w:multiLevelType w:val="multilevel"/>
    <w:tmpl w:val="D83C2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B14686"/>
    <w:multiLevelType w:val="hybridMultilevel"/>
    <w:tmpl w:val="A6047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8B1A9E"/>
    <w:multiLevelType w:val="hybridMultilevel"/>
    <w:tmpl w:val="CA8E3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BE695C"/>
    <w:multiLevelType w:val="hybridMultilevel"/>
    <w:tmpl w:val="99ACC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BA2428"/>
    <w:multiLevelType w:val="hybridMultilevel"/>
    <w:tmpl w:val="707E0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D4CF2"/>
    <w:multiLevelType w:val="hybridMultilevel"/>
    <w:tmpl w:val="255CC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255D1F"/>
    <w:multiLevelType w:val="hybridMultilevel"/>
    <w:tmpl w:val="95B831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024482"/>
    <w:multiLevelType w:val="hybridMultilevel"/>
    <w:tmpl w:val="C026E9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2A03A19"/>
    <w:multiLevelType w:val="multilevel"/>
    <w:tmpl w:val="31C6E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A3A61A0"/>
    <w:multiLevelType w:val="multilevel"/>
    <w:tmpl w:val="EA9C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10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9"/>
  </w:num>
  <w:num w:numId="8">
    <w:abstractNumId w:val="11"/>
  </w:num>
  <w:num w:numId="9">
    <w:abstractNumId w:val="6"/>
  </w:num>
  <w:num w:numId="10">
    <w:abstractNumId w:val="4"/>
  </w:num>
  <w:num w:numId="11">
    <w:abstractNumId w:val="2"/>
  </w:num>
  <w:num w:numId="12">
    <w:abstractNumId w:val="8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2E00"/>
    <w:rsid w:val="00010879"/>
    <w:rsid w:val="00034A35"/>
    <w:rsid w:val="00183C78"/>
    <w:rsid w:val="00260579"/>
    <w:rsid w:val="00273324"/>
    <w:rsid w:val="00305DA9"/>
    <w:rsid w:val="00312681"/>
    <w:rsid w:val="00322D88"/>
    <w:rsid w:val="00427866"/>
    <w:rsid w:val="004318CA"/>
    <w:rsid w:val="004C7B43"/>
    <w:rsid w:val="0050160D"/>
    <w:rsid w:val="005B3311"/>
    <w:rsid w:val="00632E00"/>
    <w:rsid w:val="006A12B2"/>
    <w:rsid w:val="006E320D"/>
    <w:rsid w:val="00794D62"/>
    <w:rsid w:val="00795CE8"/>
    <w:rsid w:val="00904169"/>
    <w:rsid w:val="00934F1C"/>
    <w:rsid w:val="009A4AFF"/>
    <w:rsid w:val="00A7332D"/>
    <w:rsid w:val="00AE1726"/>
    <w:rsid w:val="00AE4346"/>
    <w:rsid w:val="00BC54B1"/>
    <w:rsid w:val="00C55379"/>
    <w:rsid w:val="00C64DCA"/>
    <w:rsid w:val="00CB4C4C"/>
    <w:rsid w:val="00D10474"/>
    <w:rsid w:val="00D65D28"/>
    <w:rsid w:val="00E5791C"/>
    <w:rsid w:val="00E8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2880"/>
  <w15:chartTrackingRefBased/>
  <w15:docId w15:val="{79ABA41D-12A1-44D6-9D2D-23872D45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E00"/>
  </w:style>
  <w:style w:type="paragraph" w:styleId="Heading1">
    <w:name w:val="heading 1"/>
    <w:basedOn w:val="Normal"/>
    <w:next w:val="Normal"/>
    <w:link w:val="Heading1Char"/>
    <w:uiPriority w:val="9"/>
    <w:qFormat/>
    <w:rsid w:val="00632E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E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nhideWhenUsed/>
    <w:rsid w:val="00632E0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32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2E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E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2E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2E0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E0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32E0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32E0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32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32E0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2E00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632E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E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2E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2E0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61D3F-04CF-477F-A651-32EFD715E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4</Words>
  <Characters>647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KIN Susan</dc:creator>
  <cp:keywords/>
  <dc:description/>
  <cp:lastModifiedBy>Katy Ladbrook</cp:lastModifiedBy>
  <cp:revision>2</cp:revision>
  <dcterms:created xsi:type="dcterms:W3CDTF">2018-08-03T15:38:00Z</dcterms:created>
  <dcterms:modified xsi:type="dcterms:W3CDTF">2018-08-03T15:38:00Z</dcterms:modified>
</cp:coreProperties>
</file>